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99EAF" w14:textId="77777777" w:rsidR="00D82385" w:rsidRPr="00A60A96" w:rsidRDefault="00D82385" w:rsidP="00D82385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A60A96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14:paraId="70296D92" w14:textId="77777777" w:rsidR="00A60A96" w:rsidRDefault="00A60A96" w:rsidP="00D82385">
      <w:pPr>
        <w:jc w:val="center"/>
        <w:rPr>
          <w:rFonts w:ascii="Times New Roman" w:hAnsi="Times New Roman" w:cs="Times New Roman"/>
          <w:b/>
          <w:iCs/>
          <w:sz w:val="32"/>
          <w:szCs w:val="32"/>
        </w:rPr>
      </w:pPr>
    </w:p>
    <w:p w14:paraId="005D7D9E" w14:textId="77777777" w:rsidR="00A60A96" w:rsidRDefault="00A60A96" w:rsidP="00A60A96">
      <w:pPr>
        <w:jc w:val="center"/>
        <w:rPr>
          <w:rFonts w:ascii="Times New Roman" w:eastAsia="맑은 고딕" w:hAnsi="Times New Roman" w:cs="Times New Roman"/>
          <w:b/>
          <w:sz w:val="32"/>
          <w:szCs w:val="32"/>
        </w:rPr>
      </w:pPr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Genetic diversity and population structure of the endangered orchid </w:t>
      </w:r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Pelatantheria scolopendrifolia</w:t>
      </w:r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 (Orchidaceae) in Korea</w:t>
      </w:r>
    </w:p>
    <w:p w14:paraId="1DA8C861" w14:textId="77777777" w:rsidR="00A60A96" w:rsidRDefault="00A60A96" w:rsidP="00A60A9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F1BEAA2" w14:textId="77777777" w:rsidR="00A60A96" w:rsidRDefault="00A60A96" w:rsidP="00A60A96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B3E41">
        <w:rPr>
          <w:rFonts w:ascii="Times New Roman" w:hAnsi="Times New Roman" w:cs="Times New Roman"/>
          <w:b/>
          <w:sz w:val="24"/>
          <w:szCs w:val="24"/>
        </w:rPr>
        <w:t>Seon A. Yu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B3E41">
        <w:rPr>
          <w:rFonts w:ascii="Times New Roman" w:hAnsi="Times New Roman" w:cs="Times New Roman"/>
          <w:b/>
          <w:sz w:val="24"/>
          <w:szCs w:val="24"/>
        </w:rPr>
        <w:t>, Hyun-Deok So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B3E41">
        <w:rPr>
          <w:rFonts w:ascii="Times New Roman" w:hAnsi="Times New Roman" w:cs="Times New Roman"/>
          <w:b/>
          <w:sz w:val="24"/>
          <w:szCs w:val="24"/>
        </w:rPr>
        <w:t>, Hyoung-Tak 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B3E41">
        <w:rPr>
          <w:rFonts w:ascii="Times New Roman" w:hAnsi="Times New Roman" w:cs="Times New Roman"/>
          <w:b/>
          <w:sz w:val="24"/>
          <w:szCs w:val="24"/>
        </w:rPr>
        <w:t>, Seung-Chul K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1D053653" w14:textId="2D81AE5B" w:rsidR="00A60A96" w:rsidRPr="00FB3E41" w:rsidRDefault="00A60A96" w:rsidP="00A60A96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E41">
        <w:rPr>
          <w:rFonts w:ascii="Times New Roman" w:hAnsi="Times New Roman" w:cs="Times New Roman"/>
          <w:b/>
          <w:sz w:val="24"/>
          <w:szCs w:val="24"/>
        </w:rPr>
        <w:t xml:space="preserve">Correspondence: Seung-Chul Kim: </w:t>
      </w:r>
      <w:hyperlink r:id="rId7" w:history="1">
        <w:r w:rsidR="00F501AB" w:rsidRPr="00152A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onchus96@skku.edu</w:t>
        </w:r>
      </w:hyperlink>
      <w:r w:rsidR="00F501AB">
        <w:rPr>
          <w:rFonts w:ascii="Times New Roman" w:hAnsi="Times New Roman" w:cs="Times New Roman"/>
          <w:b/>
          <w:sz w:val="24"/>
          <w:szCs w:val="24"/>
        </w:rPr>
        <w:t xml:space="preserve"> or sonchus2009@gmail.com</w:t>
      </w:r>
    </w:p>
    <w:p w14:paraId="6C01D029" w14:textId="77777777" w:rsidR="00A60A96" w:rsidRDefault="00A60A96" w:rsidP="00A60A96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C9BB613" w14:textId="77777777" w:rsidR="00A60A96" w:rsidRPr="00402E75" w:rsidRDefault="00A60A96" w:rsidP="00A60A9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02E7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1CA4B013" w14:textId="77777777" w:rsidR="00A60A96" w:rsidRPr="00407376" w:rsidRDefault="00A60A96" w:rsidP="00D82385">
      <w:pPr>
        <w:jc w:val="center"/>
        <w:rPr>
          <w:rFonts w:ascii="Times New Roman" w:hAnsi="Times New Roman" w:cs="Times New Roman"/>
          <w:b/>
          <w:iCs/>
          <w:sz w:val="32"/>
          <w:szCs w:val="32"/>
        </w:rPr>
      </w:pPr>
    </w:p>
    <w:p w14:paraId="75039314" w14:textId="79306AEB" w:rsidR="00D82385" w:rsidRPr="00D82385" w:rsidRDefault="00DC0339" w:rsidP="00D8238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upplementary</w:t>
      </w:r>
      <w:r w:rsidR="00D82385" w:rsidRPr="00D82385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 xml:space="preserve"> 3</w:t>
      </w:r>
      <w:r w:rsidR="00D82385" w:rsidRPr="00D82385">
        <w:rPr>
          <w:rFonts w:ascii="Times New Roman" w:hAnsi="Times New Roman" w:cs="Times New Roman"/>
          <w:b/>
          <w:bCs/>
        </w:rPr>
        <w:t>.</w:t>
      </w:r>
      <w:proofErr w:type="gramEnd"/>
      <w:r w:rsidR="00D82385" w:rsidRPr="00D82385">
        <w:rPr>
          <w:rFonts w:ascii="Times New Roman" w:hAnsi="Times New Roman" w:cs="Times New Roman"/>
          <w:b/>
          <w:bCs/>
        </w:rPr>
        <w:t xml:space="preserve"> Variable sites found </w:t>
      </w:r>
      <w:r w:rsidR="00D82385" w:rsidRPr="00D82385">
        <w:rPr>
          <w:rFonts w:ascii="Times New Roman" w:hAnsi="Times New Roman" w:cs="Times New Roman"/>
          <w:b/>
          <w:bCs/>
          <w:i/>
          <w:iCs/>
        </w:rPr>
        <w:t xml:space="preserve">in Pelatantheria scolopendrifolia </w:t>
      </w:r>
      <w:r w:rsidR="00D82385" w:rsidRPr="00D82385">
        <w:rPr>
          <w:rFonts w:ascii="Times New Roman" w:hAnsi="Times New Roman" w:cs="Times New Roman"/>
          <w:b/>
          <w:bCs/>
        </w:rPr>
        <w:t xml:space="preserve">identifying 20 haplotypes. </w:t>
      </w:r>
      <w:r w:rsidR="00D82385" w:rsidRPr="00D82385">
        <w:rPr>
          <w:rFonts w:ascii="Times New Roman" w:hAnsi="Times New Roman" w:cs="Times New Roman"/>
        </w:rPr>
        <w:t>Question mark means missing data.</w:t>
      </w:r>
    </w:p>
    <w:tbl>
      <w:tblPr>
        <w:tblW w:w="136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2"/>
        <w:gridCol w:w="543"/>
        <w:gridCol w:w="543"/>
        <w:gridCol w:w="543"/>
        <w:gridCol w:w="644"/>
        <w:gridCol w:w="643"/>
        <w:gridCol w:w="719"/>
        <w:gridCol w:w="497"/>
        <w:gridCol w:w="523"/>
        <w:gridCol w:w="646"/>
        <w:gridCol w:w="792"/>
        <w:gridCol w:w="792"/>
        <w:gridCol w:w="792"/>
        <w:gridCol w:w="794"/>
        <w:gridCol w:w="792"/>
        <w:gridCol w:w="695"/>
        <w:gridCol w:w="695"/>
        <w:gridCol w:w="792"/>
        <w:gridCol w:w="792"/>
        <w:gridCol w:w="6"/>
      </w:tblGrid>
      <w:tr w:rsidR="00D82385" w:rsidRPr="00D82385" w14:paraId="0CCE43E4" w14:textId="77777777" w:rsidTr="00D82385">
        <w:trPr>
          <w:trHeight w:val="332"/>
        </w:trPr>
        <w:tc>
          <w:tcPr>
            <w:tcW w:w="14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5FB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aplotype</w:t>
            </w:r>
          </w:p>
        </w:tc>
        <w:tc>
          <w:tcPr>
            <w:tcW w:w="4655" w:type="dxa"/>
            <w:gridSpan w:val="8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26F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acc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D</w:t>
            </w: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-psb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I</w:t>
            </w:r>
          </w:p>
        </w:tc>
        <w:tc>
          <w:tcPr>
            <w:tcW w:w="3816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33EC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pet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-</w:t>
            </w: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psb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J</w:t>
            </w:r>
          </w:p>
        </w:tc>
        <w:tc>
          <w:tcPr>
            <w:tcW w:w="148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339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rps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2-</w:t>
            </w: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rpl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0</w:t>
            </w:r>
          </w:p>
        </w:tc>
        <w:tc>
          <w:tcPr>
            <w:tcW w:w="2285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D7A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pet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-</w:t>
            </w:r>
            <w:r w:rsidRPr="00D82385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24"/>
                <w:sz w:val="22"/>
              </w:rPr>
              <w:t>psb</w:t>
            </w: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E</w:t>
            </w:r>
          </w:p>
        </w:tc>
      </w:tr>
      <w:tr w:rsidR="00D82385" w:rsidRPr="00D82385" w14:paraId="5B192E5E" w14:textId="77777777" w:rsidTr="00D82385">
        <w:trPr>
          <w:gridAfter w:val="1"/>
          <w:wAfter w:w="6" w:type="dxa"/>
          <w:trHeight w:val="30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0F3EF8" w14:textId="77777777" w:rsidR="00D82385" w:rsidRPr="00D82385" w:rsidRDefault="00D82385" w:rsidP="00D823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925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42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590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0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CA04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0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BBF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33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4D2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70C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665*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C20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2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8A62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25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A88D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775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AC1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1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3A2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8132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C9D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394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5B8F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155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675C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024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87F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E00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6F8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2173</w:t>
            </w:r>
          </w:p>
        </w:tc>
      </w:tr>
      <w:tr w:rsidR="00D82385" w:rsidRPr="00D82385" w14:paraId="6142F263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A43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AFA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BC4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5C6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1402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C6E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78F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2DD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2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95B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C7B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D9E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2B2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004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B6A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0253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F64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2EE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FF1A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2B1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</w:tr>
      <w:tr w:rsidR="00D82385" w:rsidRPr="00D82385" w14:paraId="271DEC1C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9A26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B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D6A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EF70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33F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816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8ED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290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5BA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611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DBD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A63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838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6018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5AF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F2FD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A0B1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501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203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698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</w:tr>
      <w:tr w:rsidR="00D82385" w:rsidRPr="00D82385" w14:paraId="179C612C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AB0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87EC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5BA8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3D3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3A5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2EF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884D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F94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41C7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FA5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8770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C59E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02D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62C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E304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FDD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0CF5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18F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9E6E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</w:tr>
      <w:tr w:rsidR="00D82385" w:rsidRPr="00D82385" w14:paraId="4912355D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975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D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EEC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1FC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6E4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9B7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AF4A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9A8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432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AF9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C63E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19C6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76D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170D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20A2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C0FD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7D82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73C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C10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070B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</w:tr>
      <w:tr w:rsidR="00D82385" w:rsidRPr="00D82385" w14:paraId="79234398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612D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E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9F9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C847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2E70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E5E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20AD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B0A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A24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4CB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C066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910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EC42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8341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E5B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3806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126D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AD30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88B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824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</w:tr>
      <w:tr w:rsidR="00D82385" w:rsidRPr="00D82385" w14:paraId="4D37E7A0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521F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F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00F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5C4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C10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FC39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665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28DD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3FF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790B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6A55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396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DCE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9AF1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F72F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D3E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456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CE15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F86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892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</w:tr>
      <w:tr w:rsidR="00D82385" w:rsidRPr="00D82385" w14:paraId="6BA4BDA4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B70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lastRenderedPageBreak/>
              <w:t>G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3291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FF6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B8E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6A3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6FA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ADD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E0B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6F6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2684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7B6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8E69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26C2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948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9B50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2FF8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943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C23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7EF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75B7BF69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3CB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H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B69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43C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2F1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2F0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85F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3D6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CB53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0324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C17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50C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14F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A2D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EA6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3D6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C2C9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D7E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4E6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AA5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1C7CAEB0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7251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I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7C10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5B85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D7FF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7CC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763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833D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39E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0719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CFA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C6F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9E2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1802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62A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AD47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BD7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3193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BEED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572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48D48390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648A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J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E7A7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503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58A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7860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E634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C03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4740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913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148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F45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3B9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C3B3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770B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AD80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E079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FD0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0FE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14E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1D5D4973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F42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K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F83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7E5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AF5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3BC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0A5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D5F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94D1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E25D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B0C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807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2C1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562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45E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17A3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7F2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840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2B3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21A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032286D8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957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L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19F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0E7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12B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50F4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F89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620E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52F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18F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33D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C29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85F9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E3B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F43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39F9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D89B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1DF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DA4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F90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5EC11A71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C54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M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8F6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9612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FC20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18E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1CA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F82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DCC1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D6A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AD2F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FE7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EAC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B6E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C96F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292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5ED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407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C1D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34B6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071C77E6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415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N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436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B07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737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789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4640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95C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758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9606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526E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D05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9FC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618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F3AC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FC49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64B0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E69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F88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03C0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4A22C1B6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565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O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E4D9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41E0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FF6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FF1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BAAF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AAD2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BE4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7EB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71E2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C98A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A353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9197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2957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C8A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810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41D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580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E19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1232D896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4B3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P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7C1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E17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65AE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7DF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B7C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7D4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C04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F0ED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D88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49A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1FC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FC6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862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9F3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EB2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1FC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B91E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9DDE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2E9C96FC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BB0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Q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2A86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42FD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426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9FCD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2C4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EA8D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222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A295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105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784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3A5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3A2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D17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BBB1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60E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C3E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648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8E6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291480AB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8FB8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R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CD9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591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F65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F3B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F06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235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C51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6F8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562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933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3F4B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5E4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D543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600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D92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C8C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DF7D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337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509240A4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8FB5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S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E1B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DF0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1F10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97F5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79E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E87B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CB8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3AF7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E2F8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2580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9279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AF1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E54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?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285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364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A080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1C968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79B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  <w:tr w:rsidR="00D82385" w:rsidRPr="00D82385" w14:paraId="2DB2DB6F" w14:textId="77777777" w:rsidTr="00D82385">
        <w:trPr>
          <w:gridAfter w:val="1"/>
          <w:wAfter w:w="6" w:type="dxa"/>
          <w:trHeight w:val="302"/>
        </w:trPr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A16E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5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C83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8662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163F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76367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2B34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39F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7F6B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03E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6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EBE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796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70349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0CED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DD00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D4156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4F4A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69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EBBEC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384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708A1" w14:textId="77777777" w:rsidR="00D82385" w:rsidRPr="00D82385" w:rsidRDefault="00D82385" w:rsidP="00D8238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82385">
              <w:rPr>
                <w:rFonts w:ascii="Times New Roman" w:eastAsia="굴림" w:hAnsi="Times New Roman" w:cs="Times New Roman"/>
                <w:color w:val="000000" w:themeColor="text1"/>
                <w:kern w:val="24"/>
                <w:sz w:val="22"/>
              </w:rPr>
              <w:t>G</w:t>
            </w:r>
          </w:p>
        </w:tc>
      </w:tr>
    </w:tbl>
    <w:p w14:paraId="41990E16" w14:textId="77777777" w:rsidR="00D82385" w:rsidRDefault="00D82385" w:rsidP="00D82385">
      <w:pPr>
        <w:rPr>
          <w:rFonts w:ascii="Times New Roman" w:hAnsi="Times New Roman" w:cs="Times New Roman"/>
        </w:rPr>
      </w:pPr>
    </w:p>
    <w:p w14:paraId="27BE36E3" w14:textId="77777777" w:rsidR="00B20D9D" w:rsidRPr="00D82385" w:rsidRDefault="00D82385">
      <w:pPr>
        <w:rPr>
          <w:rFonts w:ascii="Times New Roman" w:hAnsi="Times New Roman" w:cs="Times New Roman"/>
        </w:rPr>
      </w:pPr>
      <w:r w:rsidRPr="00D82385">
        <w:rPr>
          <w:rFonts w:ascii="Times New Roman" w:hAnsi="Times New Roman" w:cs="Times New Roman"/>
        </w:rPr>
        <w:t xml:space="preserve">Question mark means missing data. * indicates the sequencing modification. T and A on 633 site were originally TCTTAATAT and 9 bp deletion, respectively; On 665 site, 1 bp deletion character was coded as A; T and C on 775 site stand for TAAGG and CCTTA, respectively. </w:t>
      </w:r>
    </w:p>
    <w:sectPr w:rsidR="00B20D9D" w:rsidRPr="00D82385" w:rsidSect="00D8238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2855E" w14:textId="77777777" w:rsidR="00DC64F2" w:rsidRDefault="00DC64F2" w:rsidP="00407376">
      <w:pPr>
        <w:spacing w:after="0" w:line="240" w:lineRule="auto"/>
      </w:pPr>
      <w:r>
        <w:separator/>
      </w:r>
    </w:p>
  </w:endnote>
  <w:endnote w:type="continuationSeparator" w:id="0">
    <w:p w14:paraId="7E773C06" w14:textId="77777777" w:rsidR="00DC64F2" w:rsidRDefault="00DC64F2" w:rsidP="00407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C7496" w14:textId="77777777" w:rsidR="00DC64F2" w:rsidRDefault="00DC64F2" w:rsidP="00407376">
      <w:pPr>
        <w:spacing w:after="0" w:line="240" w:lineRule="auto"/>
      </w:pPr>
      <w:r>
        <w:separator/>
      </w:r>
    </w:p>
  </w:footnote>
  <w:footnote w:type="continuationSeparator" w:id="0">
    <w:p w14:paraId="2E852161" w14:textId="77777777" w:rsidR="00DC64F2" w:rsidRDefault="00DC64F2" w:rsidP="00407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tTQwNDAxNLSwMLdQ0lEKTi0uzszPAykwqgUABkcjfywAAAA="/>
  </w:docVars>
  <w:rsids>
    <w:rsidRoot w:val="00D82385"/>
    <w:rsid w:val="00030E1B"/>
    <w:rsid w:val="000D4288"/>
    <w:rsid w:val="00407376"/>
    <w:rsid w:val="00490430"/>
    <w:rsid w:val="00510E62"/>
    <w:rsid w:val="007510BB"/>
    <w:rsid w:val="009508A2"/>
    <w:rsid w:val="00A60A96"/>
    <w:rsid w:val="00B20D9D"/>
    <w:rsid w:val="00D82385"/>
    <w:rsid w:val="00DC0339"/>
    <w:rsid w:val="00DC64F2"/>
    <w:rsid w:val="00F5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2D52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385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23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737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7376"/>
  </w:style>
  <w:style w:type="paragraph" w:styleId="Footer">
    <w:name w:val="footer"/>
    <w:basedOn w:val="Normal"/>
    <w:link w:val="FooterChar"/>
    <w:uiPriority w:val="99"/>
    <w:unhideWhenUsed/>
    <w:rsid w:val="0040737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7376"/>
  </w:style>
  <w:style w:type="paragraph" w:styleId="BalloonText">
    <w:name w:val="Balloon Text"/>
    <w:basedOn w:val="Normal"/>
    <w:link w:val="BalloonTextChar"/>
    <w:uiPriority w:val="99"/>
    <w:semiHidden/>
    <w:unhideWhenUsed/>
    <w:rsid w:val="004073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76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">
    <w:name w:val="author"/>
    <w:basedOn w:val="Normal"/>
    <w:next w:val="Normal"/>
    <w:rsid w:val="00A60A96"/>
    <w:pPr>
      <w:spacing w:before="120" w:line="259" w:lineRule="auto"/>
    </w:pPr>
  </w:style>
  <w:style w:type="character" w:styleId="Hyperlink">
    <w:name w:val="Hyperlink"/>
    <w:basedOn w:val="DefaultParagraphFont"/>
    <w:uiPriority w:val="99"/>
    <w:unhideWhenUsed/>
    <w:rsid w:val="00F501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385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23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737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7376"/>
  </w:style>
  <w:style w:type="paragraph" w:styleId="Footer">
    <w:name w:val="footer"/>
    <w:basedOn w:val="Normal"/>
    <w:link w:val="FooterChar"/>
    <w:uiPriority w:val="99"/>
    <w:unhideWhenUsed/>
    <w:rsid w:val="0040737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7376"/>
  </w:style>
  <w:style w:type="paragraph" w:styleId="BalloonText">
    <w:name w:val="Balloon Text"/>
    <w:basedOn w:val="Normal"/>
    <w:link w:val="BalloonTextChar"/>
    <w:uiPriority w:val="99"/>
    <w:semiHidden/>
    <w:unhideWhenUsed/>
    <w:rsid w:val="004073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76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">
    <w:name w:val="author"/>
    <w:basedOn w:val="Normal"/>
    <w:next w:val="Normal"/>
    <w:rsid w:val="00A60A96"/>
    <w:pPr>
      <w:spacing w:before="120" w:line="259" w:lineRule="auto"/>
    </w:pPr>
  </w:style>
  <w:style w:type="character" w:styleId="Hyperlink">
    <w:name w:val="Hyperlink"/>
    <w:basedOn w:val="DefaultParagraphFont"/>
    <w:uiPriority w:val="99"/>
    <w:unhideWhenUsed/>
    <w:rsid w:val="00F501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4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onchus96@skku.ed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29</Characters>
  <Application>Microsoft Macintosh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Seung-Chul Kim</cp:lastModifiedBy>
  <cp:revision>5</cp:revision>
  <dcterms:created xsi:type="dcterms:W3CDTF">2020-04-14T17:30:00Z</dcterms:created>
  <dcterms:modified xsi:type="dcterms:W3CDTF">2020-05-11T07:37:00Z</dcterms:modified>
</cp:coreProperties>
</file>